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CDE29" w14:textId="785C6BEF" w:rsidR="006D4062" w:rsidRDefault="006D4062" w:rsidP="006D406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S2-S6 Figs, global maps of the year of unsuitable conditions for coral reef ecosystems due to a given unsuitable environmental variable under three case scenarios (RCP2.6-SSP1, RCP4.5-SSP2, RCP8.5-SSP5) are depicted. Maps are visualized on a </w:t>
      </w:r>
      <w:proofErr w:type="gramStart"/>
      <w:r>
        <w:rPr>
          <w:rFonts w:ascii="Times New Roman" w:eastAsia="Times New Roman" w:hAnsi="Times New Roman" w:cs="Times New Roman"/>
        </w:rPr>
        <w:t>0.5 degree</w:t>
      </w:r>
      <w:proofErr w:type="gramEnd"/>
      <w:r>
        <w:rPr>
          <w:rFonts w:ascii="Times New Roman" w:eastAsia="Times New Roman" w:hAnsi="Times New Roman" w:cs="Times New Roman"/>
        </w:rPr>
        <w:t xml:space="preserve"> grid. The data underlying this Figure can be found in </w:t>
      </w:r>
      <w:hyperlink r:id="rId5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 xml:space="preserve">. All </w:t>
      </w:r>
      <w:proofErr w:type="spellStart"/>
      <w:r>
        <w:rPr>
          <w:rFonts w:ascii="Times New Roman" w:eastAsia="Times New Roman" w:hAnsi="Times New Roman" w:cs="Times New Roman"/>
        </w:rPr>
        <w:t>basemaps</w:t>
      </w:r>
      <w:proofErr w:type="spellEnd"/>
      <w:r>
        <w:rPr>
          <w:rFonts w:ascii="Times New Roman" w:eastAsia="Times New Roman" w:hAnsi="Times New Roman" w:cs="Times New Roman"/>
        </w:rPr>
        <w:t xml:space="preserve"> provided by Esri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5Rc5G6hY","properties":{"formattedCitation":"[53]","plainCitation":"[53]","noteIndex":0},"citationItems":[{"id":1547,"uris":["http://zotero.org/users/5235021/items/7UBBIDLT"],"itemData":{"id":1547,"type":"software","title":"\"Light Gray Canvas Base\" [basemap]","title-short":"World Topographic Map","URL":"https://basemaps.arcgis.com/arcgis/rest/services/World_Basemap_v2/VectorTileServer","author":[{"family":"Esri","given":""}],"accessed":{"date-parts":[["2022",4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43B86">
        <w:rPr>
          <w:rFonts w:ascii="Times New Roman" w:hAnsi="Times New Roman" w:cs="Times New Roman"/>
        </w:rPr>
        <w:t>[</w:t>
      </w:r>
      <w:r w:rsidR="00400E2D">
        <w:rPr>
          <w:rFonts w:ascii="Times New Roman" w:hAnsi="Times New Roman" w:cs="Times New Roman"/>
        </w:rPr>
        <w:t>1</w:t>
      </w:r>
      <w:r w:rsidRPr="00943B86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6D8AD93A" w14:textId="77777777" w:rsidR="002049C3" w:rsidRPr="00D86EDB" w:rsidRDefault="002049C3" w:rsidP="002049C3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5 Fig. Date of unsuitable conditions by land use.</w:t>
      </w:r>
    </w:p>
    <w:p w14:paraId="02BC8285" w14:textId="77777777" w:rsidR="002049C3" w:rsidRDefault="002049C3" w:rsidP="002049C3">
      <w:pPr>
        <w:rPr>
          <w:rFonts w:ascii="Times New Roman" w:eastAsia="Times New Roman" w:hAnsi="Times New Roman" w:cs="Times New Roman"/>
          <w:noProof/>
        </w:rPr>
      </w:pPr>
    </w:p>
    <w:p w14:paraId="14E7E7A2" w14:textId="77777777" w:rsidR="002049C3" w:rsidRDefault="002049C3" w:rsidP="002049C3">
      <w:pPr>
        <w:rPr>
          <w:rFonts w:ascii="Times New Roman" w:eastAsia="Times New Roman" w:hAnsi="Times New Roman" w:cs="Times New Roman"/>
          <w:noProof/>
        </w:rPr>
      </w:pPr>
    </w:p>
    <w:p w14:paraId="1FADF7FD" w14:textId="77777777" w:rsidR="002049C3" w:rsidRDefault="002049C3" w:rsidP="002049C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B4816E7" wp14:editId="37A3553D">
            <wp:extent cx="6505843" cy="575310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311"/>
                    <a:stretch/>
                  </pic:blipFill>
                  <pic:spPr bwMode="auto">
                    <a:xfrm>
                      <a:off x="0" y="0"/>
                      <a:ext cx="6532759" cy="577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B4799" w14:textId="0CA5998D" w:rsidR="007418A7" w:rsidRDefault="007418A7">
      <w:pPr>
        <w:rPr>
          <w:rFonts w:ascii="Times New Roman" w:eastAsia="Times New Roman" w:hAnsi="Times New Roman" w:cs="Times New Roman"/>
        </w:rPr>
      </w:pPr>
    </w:p>
    <w:p w14:paraId="5498B60A" w14:textId="77777777" w:rsidR="00400E2D" w:rsidRPr="00D66CA1" w:rsidRDefault="00400E2D" w:rsidP="00400E2D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66CA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>References</w:t>
      </w:r>
    </w:p>
    <w:p w14:paraId="018C90CD" w14:textId="77777777" w:rsidR="00400E2D" w:rsidRDefault="00400E2D" w:rsidP="00400E2D">
      <w:pPr>
        <w:pStyle w:val="ListParagraph"/>
        <w:numPr>
          <w:ilvl w:val="0"/>
          <w:numId w:val="1"/>
        </w:numPr>
      </w:pPr>
      <w:r w:rsidRPr="00D66CA1">
        <w:rPr>
          <w:rFonts w:ascii="Times New Roman" w:hAnsi="Times New Roman" w:cs="Times New Roman"/>
        </w:rPr>
        <w:t>Esri. “Light Gray Canvas Base” [</w:t>
      </w:r>
      <w:proofErr w:type="spellStart"/>
      <w:r w:rsidRPr="00D66CA1">
        <w:rPr>
          <w:rFonts w:ascii="Times New Roman" w:hAnsi="Times New Roman" w:cs="Times New Roman"/>
        </w:rPr>
        <w:t>basemap</w:t>
      </w:r>
      <w:proofErr w:type="spellEnd"/>
      <w:r w:rsidRPr="00D66CA1">
        <w:rPr>
          <w:rFonts w:ascii="Times New Roman" w:hAnsi="Times New Roman" w:cs="Times New Roman"/>
        </w:rPr>
        <w:t>]. Available: https://basemaps.arcgis.com/arcgis/rest/services/World_Basemap_v2/VectorTileServer</w:t>
      </w:r>
    </w:p>
    <w:p w14:paraId="48007516" w14:textId="77777777" w:rsidR="00400E2D" w:rsidRPr="002049C3" w:rsidRDefault="00400E2D">
      <w:pPr>
        <w:rPr>
          <w:rFonts w:ascii="Times New Roman" w:eastAsia="Times New Roman" w:hAnsi="Times New Roman" w:cs="Times New Roman"/>
        </w:rPr>
      </w:pPr>
    </w:p>
    <w:sectPr w:rsidR="00400E2D" w:rsidRPr="00204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910"/>
    <w:multiLevelType w:val="hybridMultilevel"/>
    <w:tmpl w:val="B27A93E0"/>
    <w:lvl w:ilvl="0" w:tplc="E0747A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98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9C3"/>
    <w:rsid w:val="001D3A75"/>
    <w:rsid w:val="002049C3"/>
    <w:rsid w:val="00400E2D"/>
    <w:rsid w:val="006D4062"/>
    <w:rsid w:val="007418A7"/>
    <w:rsid w:val="00D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C878"/>
  <w15:chartTrackingRefBased/>
  <w15:docId w15:val="{4780369F-20B3-42FC-A0E4-104B42C47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9C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E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9C3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49C3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6D406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0E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400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zenodo.org/record/7055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3</cp:revision>
  <dcterms:created xsi:type="dcterms:W3CDTF">2022-08-25T21:14:00Z</dcterms:created>
  <dcterms:modified xsi:type="dcterms:W3CDTF">2022-09-10T05:46:00Z</dcterms:modified>
</cp:coreProperties>
</file>